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EBF015"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Figure S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Analysis of scRNA-seq profiles involving 5 normal individuals and 4 septic pati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mM2EyZWFlYzZkZjhiODYzM2I2MzgyNzkwOTRjNTUifQ=="/>
  </w:docVars>
  <w:rsids>
    <w:rsidRoot w:val="00000000"/>
    <w:rsid w:val="5750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8:12:22Z</dcterms:created>
  <dc:creator>NingLin</dc:creator>
  <cp:lastModifiedBy>猫咪不睡</cp:lastModifiedBy>
  <dcterms:modified xsi:type="dcterms:W3CDTF">2024-11-06T08:1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6CF3EDC9A8B43A3B07E547B9A2D1C94_12</vt:lpwstr>
  </property>
</Properties>
</file>